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A0E" w:rsidRPr="00A273A7" w:rsidRDefault="00DA1A0E" w:rsidP="00DA1A0E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S17. </w:t>
      </w:r>
      <w:bookmarkStart w:id="0" w:name="_GoBack"/>
      <w:r w:rsidRPr="00A273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rthritis </w:t>
      </w:r>
      <w:proofErr w:type="spellStart"/>
      <w:r w:rsidRPr="00A273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Mahalanobis</w:t>
      </w:r>
      <w:proofErr w:type="spellEnd"/>
      <w:r w:rsidRPr="00A273A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distance matching for </w:t>
      </w:r>
      <w:r w:rsidRPr="00C8175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re-COVID-19 data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46"/>
        <w:gridCol w:w="1503"/>
      </w:tblGrid>
      <w:tr w:rsidR="00DA1A0E" w:rsidTr="006D0B8D">
        <w:tc>
          <w:tcPr>
            <w:tcW w:w="2263" w:type="dxa"/>
            <w:tcBorders>
              <w:bottom w:val="nil"/>
            </w:tcBorders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84" w:type="dxa"/>
            <w:gridSpan w:val="2"/>
            <w:tcBorders>
              <w:bottom w:val="nil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DA1A0E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7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6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x10^-3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9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7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x10^-3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4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8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9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7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1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7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4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62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03</w:t>
            </w:r>
          </w:p>
        </w:tc>
      </w:tr>
      <w:tr w:rsidR="00DA1A0E" w:rsidTr="006D0B8D">
        <w:tc>
          <w:tcPr>
            <w:tcW w:w="2263" w:type="dxa"/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93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838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746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503" w:type="dxa"/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9</w:t>
            </w:r>
          </w:p>
        </w:tc>
      </w:tr>
      <w:tr w:rsidR="00DA1A0E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CA4C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DA1A0E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A1A0E" w:rsidRPr="00CA4C16" w:rsidRDefault="00DA1A0E" w:rsidP="006D0B8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A1A0E" w:rsidRPr="00CA4C16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A5B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2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DA1A0E" w:rsidRPr="001A5B58" w:rsidRDefault="00DA1A0E" w:rsidP="006D0B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1A0E" w:rsidTr="006D0B8D">
        <w:tc>
          <w:tcPr>
            <w:tcW w:w="9016" w:type="dxa"/>
            <w:gridSpan w:val="7"/>
            <w:tcBorders>
              <w:top w:val="single" w:sz="4" w:space="0" w:color="auto"/>
            </w:tcBorders>
          </w:tcPr>
          <w:p w:rsidR="00DA1A0E" w:rsidRDefault="00DA1A0E" w:rsidP="006D0B8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DA1A0E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A0E"/>
    <w:rsid w:val="006929BE"/>
    <w:rsid w:val="00D63148"/>
    <w:rsid w:val="00DA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5A6F9"/>
  <w15:chartTrackingRefBased/>
  <w15:docId w15:val="{59FAC252-7BA2-44A9-B42B-21E81903E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1A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11:00Z</dcterms:created>
  <dcterms:modified xsi:type="dcterms:W3CDTF">2024-04-08T14:11:00Z</dcterms:modified>
</cp:coreProperties>
</file>